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487D8" w14:textId="3DC20F86" w:rsidR="00DE7A97" w:rsidRPr="002E27A1" w:rsidRDefault="00961768" w:rsidP="00DE7A97">
      <w:pPr>
        <w:rPr>
          <w:rFonts w:ascii="Times New Roman" w:hAnsi="Times New Roman" w:cs="Times New Roman"/>
          <w:lang w:val="en-US"/>
        </w:rPr>
      </w:pPr>
      <w:r w:rsidRPr="002E27A1">
        <w:rPr>
          <w:rFonts w:ascii="Times New Roman" w:hAnsi="Times New Roman" w:cs="Times New Roman"/>
          <w:u w:val="single"/>
          <w:lang w:val="en-US"/>
        </w:rPr>
        <w:t>Supplementary Table 3: Univariable regression analysis to test predictors for BCR &lt; 12 month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910"/>
        <w:gridCol w:w="2244"/>
        <w:gridCol w:w="2242"/>
        <w:gridCol w:w="2242"/>
      </w:tblGrid>
      <w:tr w:rsidR="0098306F" w:rsidRPr="002E27A1" w14:paraId="4574F1F6" w14:textId="0CD51A21" w:rsidTr="0098306F">
        <w:trPr>
          <w:tblHeader/>
          <w:jc w:val="center"/>
        </w:trPr>
        <w:tc>
          <w:tcPr>
            <w:tcW w:w="1510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09DC" w14:textId="489F306E" w:rsidR="0098306F" w:rsidRPr="002E27A1" w:rsidRDefault="0098306F" w:rsidP="00983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E27A1">
              <w:rPr>
                <w:rFonts w:ascii="Times New Roman" w:eastAsia="Arial" w:hAnsi="Times New Roman" w:cs="Times New Roman"/>
                <w:b/>
                <w:color w:val="000000"/>
              </w:rPr>
              <w:t>Parameter</w:t>
            </w:r>
            <w:proofErr w:type="spellEnd"/>
            <w:r w:rsidR="00A964B2">
              <w:rPr>
                <w:rFonts w:ascii="Times New Roman" w:eastAsia="Arial" w:hAnsi="Times New Roman" w:cs="Times New Roman"/>
                <w:b/>
                <w:color w:val="000000"/>
              </w:rPr>
              <w:t>*</w:t>
            </w:r>
          </w:p>
        </w:tc>
        <w:tc>
          <w:tcPr>
            <w:tcW w:w="1164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130472A4" w14:textId="03331521" w:rsidR="0098306F" w:rsidRPr="002E27A1" w:rsidRDefault="0098306F" w:rsidP="00983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OR</w:t>
            </w:r>
          </w:p>
        </w:tc>
        <w:tc>
          <w:tcPr>
            <w:tcW w:w="1163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7AF8D8CD" w14:textId="59BE347B" w:rsidR="0098306F" w:rsidRPr="002E27A1" w:rsidRDefault="0098306F" w:rsidP="00983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1163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665827CC" w14:textId="65A97F68" w:rsidR="0098306F" w:rsidRPr="002E27A1" w:rsidRDefault="0098306F" w:rsidP="00983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C5326F" w:rsidRPr="002E27A1" w14:paraId="54EFA528" w14:textId="77777777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704EB" w14:textId="73DB6DCD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b/>
                <w:bCs/>
                <w:color w:val="000000"/>
              </w:rPr>
              <w:t>CEA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B46776" w14:textId="7777777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F20DA1" w14:textId="7777777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01CBAD" w14:textId="7777777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C5326F" w:rsidRPr="002E27A1" w14:paraId="46677BBB" w14:textId="77777777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74E3" w14:textId="44103C05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 xml:space="preserve">    &lt;2.5 </w:t>
            </w:r>
            <w:r w:rsidRPr="002E27A1">
              <w:rPr>
                <w:rFonts w:ascii="Times New Roman" w:eastAsia="Arial" w:hAnsi="Times New Roman" w:cs="Times New Roman"/>
                <w:bCs/>
                <w:color w:val="000000"/>
              </w:rPr>
              <w:t>µg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FE041A" w14:textId="3DDB710C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F038E7" w14:textId="268C9C0C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C3DFA5" w14:textId="7777777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C5326F" w:rsidRPr="002E27A1" w14:paraId="66DD4005" w14:textId="77777777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BF2CE" w14:textId="7B4B4528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 xml:space="preserve">    ≥2.5 </w:t>
            </w:r>
            <w:r w:rsidRPr="002E27A1">
              <w:rPr>
                <w:rFonts w:ascii="Times New Roman" w:eastAsia="Arial" w:hAnsi="Times New Roman" w:cs="Times New Roman"/>
                <w:bCs/>
                <w:color w:val="000000"/>
              </w:rPr>
              <w:t>µg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5EB40F" w14:textId="11A916B4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2E7A84" w14:textId="1ED8C4F2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0.6, 11.3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1EF657" w14:textId="7D082B50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C5326F" w:rsidRPr="002E27A1" w14:paraId="61115696" w14:textId="2966173C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3740" w14:textId="2B3453BC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b/>
                <w:bCs/>
              </w:rPr>
            </w:pPr>
            <w:r w:rsidRPr="002E27A1">
              <w:rPr>
                <w:rStyle w:val="cl-8fe1f8ab"/>
                <w:rFonts w:ascii="Times New Roman" w:hAnsi="Times New Roman" w:cs="Times New Roman"/>
                <w:b/>
                <w:bCs/>
                <w:color w:val="000000"/>
              </w:rPr>
              <w:t>LDH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16CEAC" w14:textId="117D122A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5DE509" w14:textId="7777777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962B71" w14:textId="2D0CCABA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</w:tr>
      <w:tr w:rsidR="00C5326F" w:rsidRPr="002E27A1" w14:paraId="74E03EF8" w14:textId="380D754E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00D2" w14:textId="4487EBB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    &lt;250 U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5FA074" w14:textId="3FEA72D2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3C92DF" w14:textId="3C605C1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59F059" w14:textId="7777777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</w:tr>
      <w:tr w:rsidR="00C5326F" w:rsidRPr="002E27A1" w14:paraId="63C175B5" w14:textId="50667D51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B1696" w14:textId="089D41B4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    ≥250 U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29E694" w14:textId="3A4C3C06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F395C4" w14:textId="19A78BB9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0.8, 12.9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E2775A" w14:textId="4BA7EE01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C5326F" w:rsidRPr="002E27A1" w14:paraId="45D00F3B" w14:textId="390972E4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52EEC" w14:textId="52C49EE3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b/>
                <w:bCs/>
              </w:rPr>
            </w:pPr>
            <w:r w:rsidRPr="002E27A1">
              <w:rPr>
                <w:rStyle w:val="cl-8fe1f8ab"/>
                <w:rFonts w:ascii="Times New Roman" w:hAnsi="Times New Roman" w:cs="Times New Roman"/>
                <w:b/>
                <w:bCs/>
                <w:color w:val="000000"/>
              </w:rPr>
              <w:t>NSE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9B8400" w14:textId="5C10444D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D0937C" w14:textId="7777777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895B56" w14:textId="7777777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</w:tr>
      <w:tr w:rsidR="00C5326F" w:rsidRPr="002E27A1" w14:paraId="01C1C144" w14:textId="4281C929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B6C66" w14:textId="0ACB73E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 xml:space="preserve">    &lt;18.3 </w:t>
            </w:r>
            <w:r w:rsidRPr="002E27A1">
              <w:rPr>
                <w:rFonts w:ascii="Times New Roman" w:eastAsia="Arial" w:hAnsi="Times New Roman" w:cs="Times New Roman"/>
                <w:bCs/>
                <w:color w:val="000000"/>
              </w:rPr>
              <w:t>µg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3D7B8A" w14:textId="5051222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58DAC7" w14:textId="33DEE31B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0EF859" w14:textId="77777777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</w:tr>
      <w:tr w:rsidR="00C5326F" w:rsidRPr="002E27A1" w14:paraId="3AE0D08F" w14:textId="415A28A0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557A8" w14:textId="7C558818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 xml:space="preserve">    ≥18.3 </w:t>
            </w:r>
            <w:r w:rsidRPr="002E27A1">
              <w:rPr>
                <w:rFonts w:ascii="Times New Roman" w:eastAsia="Arial" w:hAnsi="Times New Roman" w:cs="Times New Roman"/>
                <w:bCs/>
                <w:color w:val="000000"/>
              </w:rPr>
              <w:t>µg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96C428" w14:textId="076BCC64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09E6FD" w14:textId="4D8CBEEA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0.6, 5.2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D5681A" w14:textId="2B8505C1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C5326F" w:rsidRPr="002E27A1" w14:paraId="242B7B72" w14:textId="0F3D5F37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46ED" w14:textId="3C7DF681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b/>
                <w:bCs/>
                <w:lang w:val="en-US"/>
              </w:rPr>
            </w:pPr>
            <w:r w:rsidRPr="002E27A1">
              <w:rPr>
                <w:rStyle w:val="cl-8fe1f8ab"/>
                <w:rFonts w:ascii="Times New Roman" w:hAnsi="Times New Roman" w:cs="Times New Roman"/>
                <w:b/>
                <w:bCs/>
                <w:color w:val="000000"/>
                <w:lang w:val="en-US"/>
              </w:rPr>
              <w:t>PSA at RGS (ng/ml)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06E231" w14:textId="4458E541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A73226" w14:textId="215FB4AC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0.9, 1.7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7A6E03" w14:textId="6FA2FDF4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C5326F" w:rsidRPr="002E27A1" w14:paraId="46659B7F" w14:textId="33DB494D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1680" w14:textId="1290106A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b/>
                <w:bCs/>
              </w:rPr>
            </w:pPr>
            <w:r w:rsidRPr="002E27A1">
              <w:rPr>
                <w:rStyle w:val="cl-8fe1f8ab"/>
                <w:rFonts w:ascii="Times New Roman" w:hAnsi="Times New Roman" w:cs="Times New Roman"/>
                <w:b/>
                <w:bCs/>
                <w:color w:val="000000"/>
              </w:rPr>
              <w:t xml:space="preserve">Number of positive lesions 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C61B74" w14:textId="11E722FD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85A0B8" w14:textId="6B3602FF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1.0, 1.3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97CB23" w14:textId="121DEE98" w:rsidR="00C5326F" w:rsidRPr="002E27A1" w:rsidRDefault="00C5326F" w:rsidP="00C53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2E27A1">
              <w:rPr>
                <w:rStyle w:val="cl-8fe1f8ab"/>
                <w:rFonts w:ascii="Times New Roman" w:hAnsi="Times New Roman" w:cs="Times New Roman"/>
                <w:color w:val="000000"/>
              </w:rPr>
              <w:t>0.04</w:t>
            </w:r>
          </w:p>
        </w:tc>
      </w:tr>
    </w:tbl>
    <w:p w14:paraId="2150D7D6" w14:textId="77777777" w:rsidR="0098306F" w:rsidRPr="002E27A1" w:rsidRDefault="0098306F" w:rsidP="00DE7A97">
      <w:pPr>
        <w:rPr>
          <w:rFonts w:ascii="Times New Roman" w:hAnsi="Times New Roman" w:cs="Times New Roman"/>
          <w:lang w:val="en-US"/>
        </w:rPr>
      </w:pPr>
    </w:p>
    <w:p w14:paraId="162C9E0A" w14:textId="3AE94E46" w:rsidR="008B5771" w:rsidRPr="002E27A1" w:rsidRDefault="0098306F" w:rsidP="00DE7A97">
      <w:pPr>
        <w:rPr>
          <w:rFonts w:ascii="Times New Roman" w:hAnsi="Times New Roman" w:cs="Times New Roman"/>
          <w:lang w:val="en-US"/>
        </w:rPr>
      </w:pPr>
      <w:r w:rsidRPr="002E27A1">
        <w:rPr>
          <w:rFonts w:ascii="Times New Roman" w:hAnsi="Times New Roman" w:cs="Times New Roman"/>
          <w:lang w:val="en-US"/>
        </w:rPr>
        <w:t xml:space="preserve">OR = odd ratio; CI = confidence interval; </w:t>
      </w:r>
      <w:r w:rsidR="00252EE5" w:rsidRPr="002E27A1">
        <w:rPr>
          <w:rFonts w:ascii="Times New Roman" w:hAnsi="Times New Roman" w:cs="Times New Roman"/>
          <w:lang w:val="en-US"/>
        </w:rPr>
        <w:t xml:space="preserve">Ref = reference; </w:t>
      </w:r>
      <w:r w:rsidRPr="002E27A1">
        <w:rPr>
          <w:rFonts w:ascii="Times New Roman" w:hAnsi="Times New Roman" w:cs="Times New Roman"/>
          <w:lang w:val="en-US"/>
        </w:rPr>
        <w:t>AP = alkaline phosphatase; CEA = carcinoembryonic antigen; LDH = lactate dehydrogenase; NSE = neuron-specific enolase</w:t>
      </w:r>
      <w:r w:rsidR="00DE7A97" w:rsidRPr="002E27A1">
        <w:rPr>
          <w:rFonts w:ascii="Times New Roman" w:hAnsi="Times New Roman" w:cs="Times New Roman"/>
          <w:lang w:val="en-US"/>
        </w:rPr>
        <w:t>; PSA = prostate-specific antigen;</w:t>
      </w:r>
      <w:r w:rsidR="00F73C9A" w:rsidRPr="002E27A1">
        <w:rPr>
          <w:rFonts w:ascii="Times New Roman" w:hAnsi="Times New Roman" w:cs="Times New Roman"/>
          <w:lang w:val="en-US"/>
        </w:rPr>
        <w:t xml:space="preserve"> </w:t>
      </w:r>
      <w:r w:rsidRPr="002E27A1">
        <w:rPr>
          <w:rFonts w:ascii="Times New Roman" w:hAnsi="Times New Roman" w:cs="Times New Roman"/>
          <w:lang w:val="en-US"/>
        </w:rPr>
        <w:t>RGS = radioguided-surgery.</w:t>
      </w:r>
    </w:p>
    <w:p w14:paraId="3E1D86EE" w14:textId="5C904D0D" w:rsidR="00A964B2" w:rsidRDefault="0098306F" w:rsidP="00A964B2">
      <w:pPr>
        <w:rPr>
          <w:rFonts w:ascii="Times New Roman" w:hAnsi="Times New Roman" w:cs="Times New Roman"/>
          <w:lang w:val="en-US"/>
        </w:rPr>
      </w:pPr>
      <w:r w:rsidRPr="002E27A1">
        <w:rPr>
          <w:rFonts w:ascii="Times New Roman" w:hAnsi="Times New Roman" w:cs="Times New Roman"/>
          <w:lang w:val="en-US"/>
        </w:rPr>
        <w:t>*</w:t>
      </w:r>
      <w:r w:rsidR="00A964B2">
        <w:rPr>
          <w:rFonts w:ascii="Times New Roman" w:hAnsi="Times New Roman" w:cs="Times New Roman"/>
          <w:lang w:val="en-US"/>
        </w:rPr>
        <w:t xml:space="preserve">AP not tested due to the low number of patients with biomarker above the regular range. </w:t>
      </w:r>
    </w:p>
    <w:p w14:paraId="3EF71213" w14:textId="0DCE348D" w:rsidR="0098306F" w:rsidRPr="002E27A1" w:rsidRDefault="0098306F" w:rsidP="00DE7A97">
      <w:pPr>
        <w:rPr>
          <w:rFonts w:ascii="Times New Roman" w:hAnsi="Times New Roman" w:cs="Times New Roman"/>
          <w:lang w:val="en-US"/>
        </w:rPr>
      </w:pPr>
    </w:p>
    <w:sectPr w:rsidR="0098306F" w:rsidRPr="002E27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05"/>
    <w:rsid w:val="0005388D"/>
    <w:rsid w:val="000E3F43"/>
    <w:rsid w:val="00106701"/>
    <w:rsid w:val="002120CD"/>
    <w:rsid w:val="00252EE5"/>
    <w:rsid w:val="002545E9"/>
    <w:rsid w:val="00287291"/>
    <w:rsid w:val="002D667C"/>
    <w:rsid w:val="002E27A1"/>
    <w:rsid w:val="003161D1"/>
    <w:rsid w:val="00432D6F"/>
    <w:rsid w:val="00447A9A"/>
    <w:rsid w:val="00480F4F"/>
    <w:rsid w:val="004D35E8"/>
    <w:rsid w:val="004E4766"/>
    <w:rsid w:val="0053246C"/>
    <w:rsid w:val="00574F82"/>
    <w:rsid w:val="005C34AB"/>
    <w:rsid w:val="006455DF"/>
    <w:rsid w:val="007062C6"/>
    <w:rsid w:val="007D5E64"/>
    <w:rsid w:val="00840FB1"/>
    <w:rsid w:val="008449E0"/>
    <w:rsid w:val="008B5771"/>
    <w:rsid w:val="008C71DC"/>
    <w:rsid w:val="008E1E95"/>
    <w:rsid w:val="00961768"/>
    <w:rsid w:val="0098306F"/>
    <w:rsid w:val="00990C6C"/>
    <w:rsid w:val="009B522A"/>
    <w:rsid w:val="009F523E"/>
    <w:rsid w:val="00A964B2"/>
    <w:rsid w:val="00AF1048"/>
    <w:rsid w:val="00B672B2"/>
    <w:rsid w:val="00B74805"/>
    <w:rsid w:val="00BA6757"/>
    <w:rsid w:val="00C06F0D"/>
    <w:rsid w:val="00C5326F"/>
    <w:rsid w:val="00C77ACB"/>
    <w:rsid w:val="00CF4E2E"/>
    <w:rsid w:val="00D41B41"/>
    <w:rsid w:val="00D67192"/>
    <w:rsid w:val="00DB5CE3"/>
    <w:rsid w:val="00DD0A14"/>
    <w:rsid w:val="00DE7A97"/>
    <w:rsid w:val="00F535E8"/>
    <w:rsid w:val="00F7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974227"/>
  <w15:chartTrackingRefBased/>
  <w15:docId w15:val="{98E5AF8D-BD10-4278-9815-0852AB84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9B522A"/>
    <w:pPr>
      <w:spacing w:after="0" w:line="240" w:lineRule="auto"/>
    </w:pPr>
  </w:style>
  <w:style w:type="character" w:customStyle="1" w:styleId="gtfootnotemarks">
    <w:name w:val="gt_footnote_marks"/>
    <w:basedOn w:val="Carpredefinitoparagrafo"/>
    <w:rsid w:val="00447A9A"/>
  </w:style>
  <w:style w:type="character" w:customStyle="1" w:styleId="cl-8fe1f8ab">
    <w:name w:val="cl-8fe1f8ab"/>
    <w:basedOn w:val="Carpredefinitoparagrafo"/>
    <w:rsid w:val="00C06F0D"/>
  </w:style>
  <w:style w:type="paragraph" w:customStyle="1" w:styleId="cl-8fe59655">
    <w:name w:val="cl-8fe59655"/>
    <w:basedOn w:val="Normale"/>
    <w:rsid w:val="00C06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9830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8306F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8306F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0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09</Words>
  <Characters>621</Characters>
  <Application>Microsoft Office Word</Application>
  <DocSecurity>0</DocSecurity>
  <Lines>10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mbrosini</dc:creator>
  <cp:keywords/>
  <dc:description/>
  <cp:lastModifiedBy>francesca ambrosini</cp:lastModifiedBy>
  <cp:revision>29</cp:revision>
  <dcterms:created xsi:type="dcterms:W3CDTF">2023-03-17T14:43:00Z</dcterms:created>
  <dcterms:modified xsi:type="dcterms:W3CDTF">2023-12-2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7caa9df9e196a51bb9506e9e7579a68a8c9628090e1a22325211b470c30668</vt:lpwstr>
  </property>
</Properties>
</file>